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56"/>
        <w:gridCol w:w="776"/>
        <w:gridCol w:w="776"/>
        <w:gridCol w:w="776"/>
        <w:gridCol w:w="916"/>
      </w:tblGrid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Diet effec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ver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eum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i. tiss.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Compound</w:t>
            </w:r>
          </w:p>
        </w:tc>
        <w:tc>
          <w:tcPr>
            <w:tcW w:w="3244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p-value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1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 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1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5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,12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HEP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26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HH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78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7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HOD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7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-dihydro-15-keto-P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-dihydro-15-keto-PGE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,14-dihydro-15-keto-PGF2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4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5 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,15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 keto- 4(z), 7(z), 10(z), 13 (z), 15 (E), 19(z)-DH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HDoH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5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,17-DiHDoH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8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,20-DiHoP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8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AG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HEP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-HET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2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3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8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-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,6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229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0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8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-EET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6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,9-DiHETr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iso-PGF2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7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-HOD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3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5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oxin A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3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D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etyl LTE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9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D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E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E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F2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B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XB3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,10,13-trihom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306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56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E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24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.000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4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A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09</w:t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2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8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4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131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485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K5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,0067</w:t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7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rPr>
          <w:lang w:val="nl-NL"/>
        </w:rPr>
      </w:pPr>
      <w:r>
        <w:rPr>
          <w:lang w:val="nl-NL"/>
        </w:rPr>
      </w:r>
    </w:p>
    <w:p>
      <w:pPr>
        <w:pStyle w:val="Normal"/>
        <w:rPr>
          <w:lang w:val="nl-NL"/>
        </w:rPr>
      </w:pPr>
      <w:r>
        <w:rPr>
          <w:lang w:val="nl-NL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2:04:00Z</dcterms:created>
  <dc:creator>Michiel Balvers</dc:creator>
  <dc:description/>
  <cp:keywords/>
  <dc:language>en-US</dc:language>
  <cp:lastModifiedBy>Michiel Balvers</cp:lastModifiedBy>
  <dcterms:modified xsi:type="dcterms:W3CDTF">2011-10-11T12:04:00Z</dcterms:modified>
  <cp:revision>2</cp:revision>
  <dc:subject/>
  <dc:title>Diet effect</dc:title>
</cp:coreProperties>
</file>